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3B20" w14:textId="3A135B41" w:rsidR="00137884" w:rsidRPr="001C1268" w:rsidRDefault="00B70948" w:rsidP="00137884">
      <w:pPr>
        <w:spacing w:line="360" w:lineRule="auto"/>
        <w:rPr>
          <w:rFonts w:ascii="Times New Roman" w:eastAsia="Times New Roman" w:hAnsi="Times New Roman" w:cs="Times New Roman"/>
        </w:rPr>
      </w:pPr>
      <w:r w:rsidRPr="001C1268">
        <w:rPr>
          <w:rFonts w:ascii="Times New Roman" w:eastAsia="Times New Roman" w:hAnsi="Times New Roman" w:cs="Times New Roman"/>
        </w:rPr>
        <w:t>Appendix</w:t>
      </w:r>
      <w:r w:rsidR="00137884" w:rsidRPr="001C1268">
        <w:rPr>
          <w:rFonts w:ascii="Times New Roman" w:eastAsia="Times New Roman" w:hAnsi="Times New Roman" w:cs="Times New Roman"/>
        </w:rPr>
        <w:t xml:space="preserve"> </w:t>
      </w:r>
      <w:r w:rsidR="008C3DA2" w:rsidRPr="001C1268">
        <w:rPr>
          <w:rFonts w:ascii="Times New Roman" w:eastAsia="Times New Roman" w:hAnsi="Times New Roman" w:cs="Times New Roman"/>
        </w:rPr>
        <w:t>2</w:t>
      </w:r>
      <w:r w:rsidR="00137884" w:rsidRPr="001C1268">
        <w:rPr>
          <w:rFonts w:ascii="Times New Roman" w:eastAsia="Times New Roman" w:hAnsi="Times New Roman" w:cs="Times New Roman"/>
        </w:rPr>
        <w:t>: Search strategy in all databases</w:t>
      </w:r>
      <w:r w:rsidR="0094293E" w:rsidRPr="001C1268">
        <w:rPr>
          <w:rFonts w:ascii="Times New Roman" w:eastAsia="Times New Roman" w:hAnsi="Times New Roman" w:cs="Times New Roman"/>
        </w:rPr>
        <w:t>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7796"/>
      </w:tblGrid>
      <w:tr w:rsidR="00137884" w:rsidRPr="00E4613A" w14:paraId="73F1B12D" w14:textId="77777777" w:rsidTr="001405A8">
        <w:tc>
          <w:tcPr>
            <w:tcW w:w="1271" w:type="dxa"/>
            <w:vAlign w:val="center"/>
          </w:tcPr>
          <w:p w14:paraId="66460F11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atabase</w:t>
            </w:r>
          </w:p>
        </w:tc>
        <w:tc>
          <w:tcPr>
            <w:tcW w:w="7796" w:type="dxa"/>
            <w:vAlign w:val="center"/>
          </w:tcPr>
          <w:p w14:paraId="28BCF437" w14:textId="77777777" w:rsidR="00137884" w:rsidRPr="00E4613A" w:rsidRDefault="00137884" w:rsidP="001405A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earch strategy</w:t>
            </w:r>
          </w:p>
        </w:tc>
      </w:tr>
      <w:tr w:rsidR="00137884" w:rsidRPr="00E4613A" w14:paraId="0C17F1B5" w14:textId="77777777" w:rsidTr="001405A8">
        <w:tc>
          <w:tcPr>
            <w:tcW w:w="1271" w:type="dxa"/>
            <w:vAlign w:val="center"/>
          </w:tcPr>
          <w:p w14:paraId="1A270B54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PubMed</w:t>
            </w:r>
          </w:p>
        </w:tc>
        <w:tc>
          <w:tcPr>
            <w:tcW w:w="7796" w:type="dxa"/>
            <w:vAlign w:val="center"/>
          </w:tcPr>
          <w:p w14:paraId="66EA5248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("Genetic Therapy"[Mesh] OR "Gene Transfer Techniques"[Mesh]) AND ("Ethics"[Mesh] OR "Bioethics"[Mesh] OR "Morals"[Mesh] OR "Social Validity, Research"[Mesh] OR "Patient Acceptance of Health Care"[Mesh] OR "Value of Life"[Mesh] OR "ethics" [Subheading])</w:t>
            </w:r>
          </w:p>
          <w:p w14:paraId="466379E9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Filter used on Species</w:t>
            </w: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: Humans</w:t>
            </w:r>
          </w:p>
          <w:p w14:paraId="7148ACBE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Filter used on Languages</w:t>
            </w: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: English and Spanish</w:t>
            </w:r>
          </w:p>
        </w:tc>
      </w:tr>
      <w:tr w:rsidR="00137884" w:rsidRPr="00E4613A" w14:paraId="06059C35" w14:textId="77777777" w:rsidTr="001405A8">
        <w:tc>
          <w:tcPr>
            <w:tcW w:w="1271" w:type="dxa"/>
            <w:vAlign w:val="center"/>
          </w:tcPr>
          <w:p w14:paraId="0DA069D3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Lilacs</w:t>
            </w:r>
          </w:p>
        </w:tc>
        <w:tc>
          <w:tcPr>
            <w:tcW w:w="7796" w:type="dxa"/>
            <w:vAlign w:val="center"/>
          </w:tcPr>
          <w:p w14:paraId="5E08788D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CU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  <w:lang w:val="es-CU"/>
              </w:rPr>
              <w:t>"Bioetica" or "Etica" or “Moral” [Descriptor de asunto] and "Terapia Genetica" [Descriptor de asunto] or "Tecnicas de Transferencia de Genes" [Descriptor de asunto]</w:t>
            </w:r>
          </w:p>
        </w:tc>
      </w:tr>
      <w:tr w:rsidR="00137884" w:rsidRPr="00E4613A" w14:paraId="57BBD3A6" w14:textId="77777777" w:rsidTr="001405A8">
        <w:tc>
          <w:tcPr>
            <w:tcW w:w="1271" w:type="dxa"/>
            <w:vAlign w:val="center"/>
          </w:tcPr>
          <w:p w14:paraId="20464EB5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PhilPapers</w:t>
            </w:r>
            <w:proofErr w:type="spellEnd"/>
          </w:p>
        </w:tc>
        <w:tc>
          <w:tcPr>
            <w:tcW w:w="7796" w:type="dxa"/>
            <w:vAlign w:val="center"/>
          </w:tcPr>
          <w:p w14:paraId="44464B19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"ethics" AND "gene" AND (transfer | therapy)</w:t>
            </w:r>
          </w:p>
        </w:tc>
      </w:tr>
      <w:tr w:rsidR="00137884" w:rsidRPr="00E4613A" w14:paraId="187744D3" w14:textId="77777777" w:rsidTr="001405A8">
        <w:tc>
          <w:tcPr>
            <w:tcW w:w="1271" w:type="dxa"/>
            <w:vAlign w:val="center"/>
          </w:tcPr>
          <w:p w14:paraId="5BB371C7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Google Scholar</w:t>
            </w:r>
          </w:p>
        </w:tc>
        <w:tc>
          <w:tcPr>
            <w:tcW w:w="7796" w:type="dxa"/>
            <w:vAlign w:val="center"/>
          </w:tcPr>
          <w:p w14:paraId="0E20BD68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Spanish search: (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Etic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Bioetic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) AND (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Terapi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genetic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Terapi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genic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transferenci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genetica</w:t>
            </w:r>
            <w:proofErr w:type="spellEnd"/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  <w:p w14:paraId="190EF7A8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English search: (Ethics OR Bioethics OR Ethical) AND ("Gene therapy" OR "Gene transfer") AND Research</w:t>
            </w:r>
          </w:p>
          <w:p w14:paraId="6E3F9656" w14:textId="77777777" w:rsidR="00137884" w:rsidRPr="00E4613A" w:rsidRDefault="00137884" w:rsidP="001405A8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Filter used</w:t>
            </w:r>
            <w:r w:rsidRPr="00E4613A">
              <w:rPr>
                <w:rFonts w:ascii="Times New Roman" w:eastAsia="Times New Roman" w:hAnsi="Times New Roman" w:cs="Times New Roman"/>
                <w:sz w:val="22"/>
                <w:szCs w:val="22"/>
              </w:rPr>
              <w:t>: Patents or citations not included</w:t>
            </w:r>
          </w:p>
        </w:tc>
      </w:tr>
    </w:tbl>
    <w:p w14:paraId="300F2081" w14:textId="77777777" w:rsidR="0050633B" w:rsidRDefault="00000000"/>
    <w:sectPr w:rsidR="00506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84"/>
    <w:rsid w:val="00013DED"/>
    <w:rsid w:val="00025733"/>
    <w:rsid w:val="00046E99"/>
    <w:rsid w:val="000539C3"/>
    <w:rsid w:val="000B7D51"/>
    <w:rsid w:val="00137884"/>
    <w:rsid w:val="001C1268"/>
    <w:rsid w:val="001F7341"/>
    <w:rsid w:val="001F75FE"/>
    <w:rsid w:val="00217E29"/>
    <w:rsid w:val="00223091"/>
    <w:rsid w:val="00225190"/>
    <w:rsid w:val="0024436F"/>
    <w:rsid w:val="0029631D"/>
    <w:rsid w:val="003376E8"/>
    <w:rsid w:val="00344971"/>
    <w:rsid w:val="004165C5"/>
    <w:rsid w:val="004A3595"/>
    <w:rsid w:val="004B26CE"/>
    <w:rsid w:val="004D57AA"/>
    <w:rsid w:val="0052309E"/>
    <w:rsid w:val="0056141C"/>
    <w:rsid w:val="00591325"/>
    <w:rsid w:val="005E77E0"/>
    <w:rsid w:val="00600A28"/>
    <w:rsid w:val="00613AC6"/>
    <w:rsid w:val="00687467"/>
    <w:rsid w:val="00704691"/>
    <w:rsid w:val="007B033C"/>
    <w:rsid w:val="00874A8A"/>
    <w:rsid w:val="00891933"/>
    <w:rsid w:val="008A49ED"/>
    <w:rsid w:val="008C3DA2"/>
    <w:rsid w:val="009061EF"/>
    <w:rsid w:val="0094293E"/>
    <w:rsid w:val="009E6FA8"/>
    <w:rsid w:val="00A2260B"/>
    <w:rsid w:val="00A237ED"/>
    <w:rsid w:val="00B27E8A"/>
    <w:rsid w:val="00B31714"/>
    <w:rsid w:val="00B32501"/>
    <w:rsid w:val="00B70948"/>
    <w:rsid w:val="00B81EE9"/>
    <w:rsid w:val="00B928B4"/>
    <w:rsid w:val="00BB28F1"/>
    <w:rsid w:val="00BD1CF4"/>
    <w:rsid w:val="00C75CED"/>
    <w:rsid w:val="00D43FAE"/>
    <w:rsid w:val="00DD6532"/>
    <w:rsid w:val="00DE5618"/>
    <w:rsid w:val="00E10E10"/>
    <w:rsid w:val="00E4613A"/>
    <w:rsid w:val="00E92AE5"/>
    <w:rsid w:val="00F03C1F"/>
    <w:rsid w:val="00F4115F"/>
    <w:rsid w:val="00FD0963"/>
    <w:rsid w:val="00FD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E7A42C"/>
  <w15:chartTrackingRefBased/>
  <w15:docId w15:val="{6810E427-3D60-6B48-9CF1-1790A15A5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37884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80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uedo</dc:creator>
  <cp:keywords/>
  <dc:description/>
  <cp:lastModifiedBy>Katarzyna Klaś</cp:lastModifiedBy>
  <cp:revision>4</cp:revision>
  <dcterms:created xsi:type="dcterms:W3CDTF">2023-04-04T13:58:00Z</dcterms:created>
  <dcterms:modified xsi:type="dcterms:W3CDTF">2023-04-05T07:20:00Z</dcterms:modified>
</cp:coreProperties>
</file>